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5FF21" w14:textId="77777777" w:rsidR="00AC17B0" w:rsidRDefault="00000000">
      <w:pPr>
        <w:jc w:val="both"/>
        <w:rPr>
          <w:rFonts w:ascii="Times New Roman" w:eastAsia="Helvetica" w:hAnsi="Times New Roman"/>
          <w:b/>
          <w:bCs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lang w:bidi="ar"/>
        </w:rPr>
        <w:t>Article Title:</w:t>
      </w:r>
      <w:r>
        <w:rPr>
          <w:rFonts w:ascii="Times New Roman" w:eastAsia="SimSun" w:hAnsi="Times New Roman" w:cs="Times New Roman"/>
          <w:lang w:bidi="ar"/>
        </w:rPr>
        <w:t xml:space="preserve"> </w:t>
      </w:r>
      <w:r>
        <w:rPr>
          <w:rFonts w:ascii="Times New Roman" w:eastAsia="Helvetica" w:hAnsi="Times New Roman"/>
          <w:shd w:val="clear" w:color="auto" w:fill="FFFFFF"/>
        </w:rPr>
        <w:t>Impact of immobilization system angle, body mass index and breast size on breast radiotherapy accuracy using EPID-only setup</w:t>
      </w:r>
    </w:p>
    <w:p w14:paraId="1DD5669C" w14:textId="77777777" w:rsidR="00AC17B0" w:rsidRDefault="00AC17B0">
      <w:pPr>
        <w:rPr>
          <w:rFonts w:ascii="Times New Roman" w:hAnsi="Times New Roman" w:cs="Times New Roman"/>
        </w:rPr>
      </w:pPr>
    </w:p>
    <w:p w14:paraId="311D28B3" w14:textId="77777777" w:rsidR="00AC17B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ournal nam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iyon</w:t>
      </w:r>
      <w:proofErr w:type="spellEnd"/>
    </w:p>
    <w:p w14:paraId="18A4025E" w14:textId="77777777" w:rsidR="00AC17B0" w:rsidRDefault="00AC17B0">
      <w:pPr>
        <w:rPr>
          <w:rFonts w:ascii="Times New Roman" w:hAnsi="Times New Roman" w:cs="Times New Roman"/>
        </w:rPr>
      </w:pPr>
    </w:p>
    <w:p w14:paraId="386CDF35" w14:textId="77777777" w:rsidR="00AC17B0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names and affiliation:</w:t>
      </w:r>
    </w:p>
    <w:p w14:paraId="461E33FB" w14:textId="77777777" w:rsidR="00AC17B0" w:rsidRDefault="00AC17B0">
      <w:pPr>
        <w:rPr>
          <w:rFonts w:ascii="Times New Roman" w:hAnsi="Times New Roman" w:cs="Times New Roman"/>
          <w:b/>
          <w:bCs/>
        </w:rPr>
      </w:pPr>
    </w:p>
    <w:p w14:paraId="3603CE93" w14:textId="77777777" w:rsidR="00AC17B0" w:rsidRDefault="0000000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Ioana-Claudia Costi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oredana G. Marcu</w:t>
      </w:r>
      <w:r>
        <w:rPr>
          <w:rFonts w:ascii="Times New Roman" w:hAnsi="Times New Roman" w:cs="Times New Roman"/>
          <w:vertAlign w:val="superscript"/>
        </w:rPr>
        <w:t>3,4</w:t>
      </w:r>
    </w:p>
    <w:p w14:paraId="2C959BD0" w14:textId="77777777" w:rsidR="00AC17B0" w:rsidRDefault="00AC17B0">
      <w:pPr>
        <w:rPr>
          <w:rFonts w:ascii="Times New Roman" w:hAnsi="Times New Roman" w:cs="Times New Roman"/>
        </w:rPr>
      </w:pPr>
    </w:p>
    <w:p w14:paraId="78251D9B" w14:textId="77777777" w:rsidR="00AC17B0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West University of Timisoara, Faculty of Physics, 300223, Timisoara, Romania</w:t>
      </w:r>
    </w:p>
    <w:p w14:paraId="635ECCEE" w14:textId="77777777" w:rsidR="00AC17B0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Bihor County Emergency Clinical Hospital, Oradea 410167, Romania</w:t>
      </w:r>
    </w:p>
    <w:p w14:paraId="25289172" w14:textId="77777777" w:rsidR="00AC17B0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Faculty of Informatics &amp; Science, University of Oradea, Oradea 410087, Romania</w:t>
      </w:r>
    </w:p>
    <w:p w14:paraId="5F95834A" w14:textId="77777777" w:rsidR="00AC17B0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niSA</w:t>
      </w:r>
      <w:proofErr w:type="spellEnd"/>
      <w:r>
        <w:rPr>
          <w:rFonts w:ascii="Times New Roman" w:hAnsi="Times New Roman"/>
        </w:rPr>
        <w:t xml:space="preserve"> Allied Health &amp; Human Performance, University of South Australia, Adelaide SA 5001, Australia</w:t>
      </w:r>
    </w:p>
    <w:p w14:paraId="7B5142F0" w14:textId="77777777" w:rsidR="00AC17B0" w:rsidRDefault="00AC17B0">
      <w:pPr>
        <w:rPr>
          <w:rFonts w:ascii="Times New Roman" w:hAnsi="Times New Roman" w:cs="Times New Roman"/>
        </w:rPr>
      </w:pPr>
    </w:p>
    <w:p w14:paraId="5F07A52C" w14:textId="320C7DB5" w:rsidR="00AC17B0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ail </w:t>
      </w:r>
      <w:r w:rsidR="00F73845">
        <w:rPr>
          <w:rFonts w:ascii="Times New Roman" w:hAnsi="Times New Roman" w:cs="Times New Roman"/>
          <w:b/>
          <w:bCs/>
        </w:rPr>
        <w:t>address</w:t>
      </w:r>
      <w:r>
        <w:rPr>
          <w:rFonts w:ascii="Times New Roman" w:hAnsi="Times New Roman" w:cs="Times New Roman"/>
          <w:b/>
          <w:bCs/>
        </w:rPr>
        <w:t xml:space="preserve"> of the corresponding author: </w:t>
      </w:r>
      <w:hyperlink r:id="rId5" w:history="1">
        <w:r w:rsidR="00AC17B0">
          <w:rPr>
            <w:rStyle w:val="Hyperlink"/>
            <w:rFonts w:ascii="Times New Roman" w:eastAsia="Calibri" w:hAnsi="Times New Roman"/>
            <w:bCs/>
            <w:color w:val="auto"/>
            <w:u w:val="none"/>
          </w:rPr>
          <w:t>loredana.marcu@unisa.edu.au</w:t>
        </w:r>
      </w:hyperlink>
      <w:r>
        <w:rPr>
          <w:rStyle w:val="Hyperlink"/>
          <w:rFonts w:ascii="Times New Roman" w:eastAsia="Calibri" w:hAnsi="Times New Roman"/>
          <w:bCs/>
          <w:color w:val="auto"/>
          <w:u w:val="none"/>
        </w:rPr>
        <w:t xml:space="preserve"> (Loredana G. Marcu)</w:t>
      </w:r>
    </w:p>
    <w:p w14:paraId="4143DA68" w14:textId="77777777" w:rsidR="00AC17B0" w:rsidRDefault="00AC17B0"/>
    <w:p w14:paraId="2704B2B7" w14:textId="77777777" w:rsidR="00AC17B0" w:rsidRDefault="00AC17B0"/>
    <w:p w14:paraId="20882702" w14:textId="6C37F313" w:rsidR="00AC17B0" w:rsidRDefault="00000000">
      <w:pPr>
        <w:jc w:val="both"/>
      </w:pPr>
      <w:r>
        <w:rPr>
          <w:rFonts w:ascii="Times New Roman" w:hAnsi="Times New Roman" w:cs="Times New Roman"/>
        </w:rPr>
        <w:t>Table S</w:t>
      </w:r>
      <w:r w:rsidR="0061427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P value calculation for group B (0° inclination) - statistically significant values highlighted in orang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8"/>
        <w:gridCol w:w="1528"/>
        <w:gridCol w:w="1073"/>
        <w:gridCol w:w="842"/>
        <w:gridCol w:w="842"/>
        <w:gridCol w:w="1073"/>
        <w:gridCol w:w="743"/>
        <w:gridCol w:w="743"/>
      </w:tblGrid>
      <w:tr w:rsidR="00AC17B0" w14:paraId="2C5535C2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F9B32" w14:textId="77777777" w:rsidR="00AC17B0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 and OAR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410F1" w14:textId="77777777" w:rsidR="00AC17B0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se evaluation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4392B31E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3DCRT vs IMRT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10D184D7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MRT vs VMAT</w:t>
            </w:r>
          </w:p>
        </w:tc>
      </w:tr>
      <w:tr w:rsidR="00AC17B0" w14:paraId="1699018F" w14:textId="77777777">
        <w:trPr>
          <w:trHeight w:val="288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7C16F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lang w:val="ro-RO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E2531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lang w:val="ro-RO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06522A8B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err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3CE0352A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79D34DAB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0233BE2B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No err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15C95A8F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7FE5E506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</w:tr>
      <w:tr w:rsidR="00AC17B0" w14:paraId="349192D1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515D6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CT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561E6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9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51918F7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7BCCEEBB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7D6E2081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53FDC883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0A1A6E00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4D391AA3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27</w:t>
            </w:r>
          </w:p>
        </w:tc>
      </w:tr>
      <w:tr w:rsidR="00AC17B0" w14:paraId="4BCB91E6" w14:textId="77777777">
        <w:trPr>
          <w:trHeight w:val="288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B0812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D1ADF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2FEF2B30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329CE51F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71627C99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0ECBA1AD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3B89502F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6FDA1BFE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66</w:t>
            </w:r>
          </w:p>
        </w:tc>
      </w:tr>
      <w:tr w:rsidR="00AC17B0" w14:paraId="0E67FC19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52963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F89F4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10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A726423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0E4520F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3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3784F2EA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5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7A0A3341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19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20A0427F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00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4A997322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13</w:t>
            </w:r>
          </w:p>
        </w:tc>
      </w:tr>
      <w:tr w:rsidR="00AC17B0" w14:paraId="26C43F49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F0E31A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5ADD33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9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5ED0BAC9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500D853C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32465368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7FCDDC01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3CC0E13F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08F293FD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3</w:t>
            </w:r>
          </w:p>
        </w:tc>
      </w:tr>
      <w:tr w:rsidR="00AC17B0" w14:paraId="487ECB9A" w14:textId="77777777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DD9151D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37AF4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17487A7B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45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</w:tcPr>
          <w:p w14:paraId="7B877D30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5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0C821403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94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255FBAC5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32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7DC93942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35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045C2B32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04</w:t>
            </w:r>
          </w:p>
        </w:tc>
      </w:tr>
      <w:tr w:rsidR="00AC17B0" w14:paraId="15CB9795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3857AD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FA2D88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10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27E2199E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15CC0D09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06615B04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2AD99DE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3D4D524D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013E442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62</w:t>
            </w:r>
          </w:p>
        </w:tc>
      </w:tr>
      <w:tr w:rsidR="00AC17B0" w14:paraId="5DFB2F26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F8930A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R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E3291B4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65B4990F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591D7AAF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7B7143CD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05E4BE87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C944B1C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32733B8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66</w:t>
            </w:r>
          </w:p>
        </w:tc>
      </w:tr>
      <w:tr w:rsidR="00AC17B0" w14:paraId="65C3B28D" w14:textId="77777777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F4176D5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34DAC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631AC9B8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77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52C115BD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2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3F431315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01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34A4FF33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74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3CDDCB5B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79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0A381C51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68</w:t>
            </w:r>
          </w:p>
        </w:tc>
      </w:tr>
      <w:tr w:rsidR="00AC17B0" w14:paraId="4FA4504A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FA9204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F046A7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22E11B2F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49BD6F4D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3E033F2C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45C16D19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6E5DBBFA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5CA9BE62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83</w:t>
            </w:r>
          </w:p>
        </w:tc>
      </w:tr>
      <w:tr w:rsidR="00AC17B0" w14:paraId="5E893FCE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4909D6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IP. LU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1A11106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2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4EF6E0B3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122F9B64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3BF838E0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0F090E53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2D339B59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9E92FDF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95</w:t>
            </w:r>
          </w:p>
        </w:tc>
      </w:tr>
      <w:tr w:rsidR="00AC17B0" w14:paraId="577F62C4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9DA34C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E09981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6C5B1554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1D95B2D9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1526688C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65B1151A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4AE3EFE0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331385CB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33</w:t>
            </w:r>
          </w:p>
        </w:tc>
      </w:tr>
      <w:tr w:rsidR="00AC17B0" w14:paraId="07B14A81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B1536E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C. LU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747E4C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3E945C74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576CC88B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1B01CD77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050FFDE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2B939EED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F3761BE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10</w:t>
            </w:r>
          </w:p>
        </w:tc>
      </w:tr>
      <w:tr w:rsidR="00AC17B0" w14:paraId="034CCE0B" w14:textId="77777777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AFCA233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16183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</w:tcPr>
          <w:p w14:paraId="3AF99482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</w:tcPr>
          <w:p w14:paraId="4C0B69E8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</w:tcPr>
          <w:p w14:paraId="15D25321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34C8F005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43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64B1FE45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15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7C3B3629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26</w:t>
            </w:r>
          </w:p>
        </w:tc>
      </w:tr>
      <w:tr w:rsidR="00AC17B0" w14:paraId="0E2CCDC3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83B6B8" w14:textId="77777777" w:rsidR="00AC17B0" w:rsidRDefault="00AC17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77FD91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0E3C44F7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2ED11928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23CCFD05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5FC8B59B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55F2289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8FC1006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61</w:t>
            </w:r>
          </w:p>
        </w:tc>
      </w:tr>
      <w:tr w:rsidR="00AC17B0" w14:paraId="6C54DA03" w14:textId="77777777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057D7B" w14:textId="77E305C2" w:rsidR="00AC17B0" w:rsidRDefault="002877C5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IP. 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2ABC31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Gy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47BB0645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7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18C8442C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51651452" w14:textId="77777777" w:rsidR="00AC17B0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2D4934A0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9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2FF5474B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9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0A88D25" w14:textId="77777777" w:rsidR="00AC17B0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30</w:t>
            </w:r>
          </w:p>
        </w:tc>
      </w:tr>
      <w:tr w:rsidR="00AC17B0" w14:paraId="1DA8FE30" w14:textId="77777777">
        <w:trPr>
          <w:trHeight w:val="288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3C65B66" w14:textId="084F9F8C" w:rsidR="00AC17B0" w:rsidRDefault="00000000">
            <w:pPr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lang w:val="ro-RO" w:bidi="ar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  <w:r w:rsidR="00F720B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2877C5">
              <w:rPr>
                <w:rFonts w:ascii="Times New Roman" w:hAnsi="Times New Roman" w:cs="Times New Roman"/>
              </w:rPr>
              <w:t xml:space="preserve">CTV = clinical target volume, </w:t>
            </w:r>
            <w:r>
              <w:rPr>
                <w:rFonts w:ascii="Times New Roman" w:hAnsi="Times New Roman" w:cs="Times New Roman"/>
              </w:rPr>
              <w:t xml:space="preserve">Σ = systematic error, σ = random error, IB = integrated boost, IP. LUNG = ipsilateral lung, C. LUNG = contralateral lung, IP. H = ipsilateral humerus, D95 = 95% of prescribed dose, </w:t>
            </w:r>
            <w:proofErr w:type="spellStart"/>
            <w:r>
              <w:rPr>
                <w:rFonts w:ascii="Times New Roman" w:hAnsi="Times New Roman" w:cs="Times New Roman"/>
              </w:rPr>
              <w:t>D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= Maximum dose, V105 (25, 20, 5) = % of volume receiving over 105 (25, 20, </w:t>
            </w:r>
            <w:proofErr w:type="gramStart"/>
            <w:r>
              <w:rPr>
                <w:rFonts w:ascii="Times New Roman" w:hAnsi="Times New Roman" w:cs="Times New Roman"/>
              </w:rPr>
              <w:t>5)%</w:t>
            </w:r>
            <w:proofErr w:type="gramEnd"/>
            <w:r>
              <w:rPr>
                <w:rFonts w:ascii="Times New Roman" w:hAnsi="Times New Roman" w:cs="Times New Roman"/>
              </w:rPr>
              <w:t xml:space="preserve"> of prescribed dose, </w:t>
            </w:r>
            <w:proofErr w:type="spellStart"/>
            <w:r>
              <w:rPr>
                <w:rFonts w:ascii="Times New Roman" w:hAnsi="Times New Roman" w:cs="Times New Roman"/>
              </w:rPr>
              <w:t>D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= Mean dose.</w:t>
            </w:r>
          </w:p>
        </w:tc>
      </w:tr>
    </w:tbl>
    <w:p w14:paraId="675A746F" w14:textId="77777777" w:rsidR="00AC17B0" w:rsidRDefault="00AC17B0"/>
    <w:sectPr w:rsidR="00AC17B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BF870DC"/>
    <w:multiLevelType w:val="singleLevel"/>
    <w:tmpl w:val="DBF870DC"/>
    <w:lvl w:ilvl="0">
      <w:start w:val="5"/>
      <w:numFmt w:val="upperLetter"/>
      <w:suff w:val="nothing"/>
      <w:lvlText w:val="%1-"/>
      <w:lvlJc w:val="left"/>
    </w:lvl>
  </w:abstractNum>
  <w:num w:numId="1" w16cid:durableId="1389643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7B0"/>
    <w:rsid w:val="002877C5"/>
    <w:rsid w:val="0061427D"/>
    <w:rsid w:val="009A74E2"/>
    <w:rsid w:val="00AC17B0"/>
    <w:rsid w:val="00F720B5"/>
    <w:rsid w:val="00F73845"/>
    <w:rsid w:val="0F1F15AA"/>
    <w:rsid w:val="0F91503D"/>
    <w:rsid w:val="4B153E97"/>
    <w:rsid w:val="59D749B2"/>
    <w:rsid w:val="62E67384"/>
    <w:rsid w:val="6DB57A41"/>
    <w:rsid w:val="78E7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90BBA75"/>
  <w15:docId w15:val="{CF913963-219E-2447-847E-FBB2CAA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 w:qFormat="1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redana.marcu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Costin</dc:creator>
  <cp:lastModifiedBy>Loredana Marcu</cp:lastModifiedBy>
  <cp:revision>6</cp:revision>
  <dcterms:created xsi:type="dcterms:W3CDTF">2022-12-18T11:49:00Z</dcterms:created>
  <dcterms:modified xsi:type="dcterms:W3CDTF">2025-01-03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2E3B5821DB5D4F20877BF13ACB816253_13</vt:lpwstr>
  </property>
</Properties>
</file>